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4F84B" w14:textId="309A1D64" w:rsidR="003C345B" w:rsidRPr="003C345B" w:rsidRDefault="00A34FE9">
      <w:pPr>
        <w:rPr>
          <w:rFonts w:ascii="Arial" w:hAnsi="Arial" w:cs="Arial"/>
          <w:b/>
        </w:rPr>
      </w:pPr>
      <w:r w:rsidRPr="003C345B">
        <w:rPr>
          <w:rFonts w:ascii="Arial" w:hAnsi="Arial" w:cs="Arial"/>
          <w:b/>
        </w:rPr>
        <w:t>APPENDIX</w:t>
      </w:r>
    </w:p>
    <w:p w14:paraId="2A49FA1F" w14:textId="77777777" w:rsidR="009903AE" w:rsidRDefault="009903AE"/>
    <w:tbl>
      <w:tblPr>
        <w:tblStyle w:val="TableGrid"/>
        <w:tblW w:w="981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5400"/>
        <w:gridCol w:w="1500"/>
        <w:gridCol w:w="1560"/>
        <w:gridCol w:w="1350"/>
      </w:tblGrid>
      <w:tr w:rsidR="009903AE" w:rsidRPr="00D210BC" w14:paraId="610FA290" w14:textId="77777777" w:rsidTr="008A2C1B">
        <w:tc>
          <w:tcPr>
            <w:tcW w:w="9810" w:type="dxa"/>
            <w:gridSpan w:val="4"/>
          </w:tcPr>
          <w:p w14:paraId="730D51FF" w14:textId="25644B14" w:rsidR="009903AE" w:rsidRPr="00D210BC" w:rsidRDefault="009903AE" w:rsidP="00A34FE9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  <w:r w:rsidRPr="00D210BC">
              <w:rPr>
                <w:rFonts w:ascii="Arial" w:hAnsi="Arial" w:cs="Times New Roman"/>
                <w:b/>
                <w:sz w:val="20"/>
                <w:szCs w:val="20"/>
              </w:rPr>
              <w:t>Table</w:t>
            </w:r>
            <w:r w:rsidR="00FB1956">
              <w:rPr>
                <w:rFonts w:ascii="Arial" w:hAnsi="Arial" w:cs="Times New Roman"/>
                <w:b/>
                <w:sz w:val="20"/>
                <w:szCs w:val="20"/>
              </w:rPr>
              <w:t xml:space="preserve"> A1</w:t>
            </w:r>
            <w:r w:rsidRPr="00D210BC">
              <w:rPr>
                <w:rFonts w:ascii="Arial" w:hAnsi="Arial" w:cs="Times New Roman"/>
                <w:b/>
                <w:sz w:val="20"/>
                <w:szCs w:val="20"/>
              </w:rPr>
              <w:t>. Par</w:t>
            </w:r>
            <w:r w:rsidR="00A34FE9">
              <w:rPr>
                <w:rFonts w:ascii="Arial" w:hAnsi="Arial" w:cs="Times New Roman"/>
                <w:b/>
                <w:sz w:val="20"/>
                <w:szCs w:val="20"/>
              </w:rPr>
              <w:t>ticipant shared decision making and</w:t>
            </w:r>
            <w:r w:rsidRPr="00D210BC">
              <w:rPr>
                <w:rFonts w:ascii="Arial" w:hAnsi="Arial" w:cs="Times New Roman"/>
                <w:b/>
                <w:sz w:val="20"/>
                <w:szCs w:val="20"/>
              </w:rPr>
              <w:t xml:space="preserve"> knowledge</w:t>
            </w:r>
            <w:r w:rsidR="00A34FE9">
              <w:rPr>
                <w:rFonts w:ascii="Arial" w:hAnsi="Arial" w:cs="Times New Roman"/>
                <w:b/>
                <w:sz w:val="20"/>
                <w:szCs w:val="20"/>
              </w:rPr>
              <w:t xml:space="preserve"> score questions</w:t>
            </w:r>
            <w:r w:rsidR="00C46AA1">
              <w:rPr>
                <w:rFonts w:ascii="Arial" w:hAnsi="Arial" w:cs="Times New Roman"/>
                <w:b/>
                <w:sz w:val="20"/>
                <w:szCs w:val="20"/>
              </w:rPr>
              <w:t xml:space="preserve"> by study group</w:t>
            </w:r>
          </w:p>
        </w:tc>
      </w:tr>
      <w:tr w:rsidR="009903AE" w:rsidRPr="00D210BC" w14:paraId="66C1C460" w14:textId="77777777" w:rsidTr="008A2C1B">
        <w:tc>
          <w:tcPr>
            <w:tcW w:w="5400" w:type="dxa"/>
          </w:tcPr>
          <w:p w14:paraId="2FDC6321" w14:textId="207B1DB2" w:rsidR="009903AE" w:rsidRPr="00D210BC" w:rsidRDefault="009903AE" w:rsidP="009903AE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</w:tcPr>
          <w:p w14:paraId="34D3A349" w14:textId="5B9C772A" w:rsidR="009903AE" w:rsidRPr="00D210BC" w:rsidRDefault="00C66790" w:rsidP="00C46AA1">
            <w:pPr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>Routine</w:t>
            </w:r>
            <w:r w:rsidR="009903AE">
              <w:rPr>
                <w:rFonts w:ascii="Arial" w:hAnsi="Arial" w:cs="Times New Roman"/>
                <w:b/>
                <w:sz w:val="20"/>
                <w:szCs w:val="20"/>
              </w:rPr>
              <w:t xml:space="preserve"> care</w:t>
            </w:r>
            <w:r w:rsidR="009903AE" w:rsidRPr="00D210BC">
              <w:rPr>
                <w:rFonts w:ascii="Arial" w:hAnsi="Arial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362BE722" w14:textId="1C947B73" w:rsidR="009903AE" w:rsidRPr="00D210BC" w:rsidRDefault="00C66790" w:rsidP="00C46AA1">
            <w:pPr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 xml:space="preserve">Patient decision aid </w:t>
            </w:r>
          </w:p>
        </w:tc>
        <w:tc>
          <w:tcPr>
            <w:tcW w:w="1350" w:type="dxa"/>
          </w:tcPr>
          <w:p w14:paraId="4D4EE55B" w14:textId="2E2EECF6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  <w:vertAlign w:val="superscript"/>
              </w:rPr>
            </w:pPr>
            <w:r w:rsidRPr="00D210BC">
              <w:rPr>
                <w:rFonts w:ascii="Arial" w:hAnsi="Arial" w:cs="Times New Roman"/>
                <w:b/>
                <w:sz w:val="20"/>
                <w:szCs w:val="20"/>
              </w:rPr>
              <w:t>p-value</w:t>
            </w:r>
          </w:p>
        </w:tc>
      </w:tr>
      <w:tr w:rsidR="009903AE" w:rsidRPr="00D210BC" w14:paraId="2A8942DE" w14:textId="77777777" w:rsidTr="008A2C1B">
        <w:tc>
          <w:tcPr>
            <w:tcW w:w="5400" w:type="dxa"/>
          </w:tcPr>
          <w:p w14:paraId="32977B6E" w14:textId="77777777" w:rsidR="009903AE" w:rsidRPr="00D210BC" w:rsidRDefault="009903AE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7866FBA8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D210BC">
              <w:rPr>
                <w:rFonts w:ascii="Arial" w:hAnsi="Arial" w:cs="Times New Roman"/>
                <w:b/>
                <w:sz w:val="20"/>
                <w:szCs w:val="20"/>
              </w:rPr>
              <w:t>N=</w:t>
            </w:r>
            <w:r>
              <w:rPr>
                <w:rFonts w:ascii="Arial" w:hAnsi="Arial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560" w:type="dxa"/>
          </w:tcPr>
          <w:p w14:paraId="21D14DED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D210BC">
              <w:rPr>
                <w:rFonts w:ascii="Arial" w:hAnsi="Arial" w:cs="Times New Roman"/>
                <w:b/>
                <w:sz w:val="20"/>
                <w:szCs w:val="20"/>
              </w:rPr>
              <w:t>N=</w:t>
            </w:r>
            <w:r>
              <w:rPr>
                <w:rFonts w:ascii="Arial" w:hAnsi="Arial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14:paraId="75A7342B" w14:textId="77777777" w:rsidR="009903AE" w:rsidRPr="00D210BC" w:rsidRDefault="009903AE" w:rsidP="009903AE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  <w:tr w:rsidR="00FB1956" w:rsidRPr="00D210BC" w14:paraId="1C1584F8" w14:textId="77777777" w:rsidTr="008A2C1B">
        <w:tc>
          <w:tcPr>
            <w:tcW w:w="5400" w:type="dxa"/>
          </w:tcPr>
          <w:p w14:paraId="2D554C66" w14:textId="77777777" w:rsidR="00FB1956" w:rsidRPr="00D210BC" w:rsidRDefault="00FB1956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500" w:type="dxa"/>
          </w:tcPr>
          <w:p w14:paraId="3C60C171" w14:textId="405D840A" w:rsidR="00FB1956" w:rsidRPr="00D210BC" w:rsidRDefault="00FB1956" w:rsidP="009903AE">
            <w:pPr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60" w:type="dxa"/>
          </w:tcPr>
          <w:p w14:paraId="66E9E477" w14:textId="2290F3EE" w:rsidR="00FB1956" w:rsidRPr="00D210BC" w:rsidRDefault="00FB1956" w:rsidP="009903AE">
            <w:pPr>
              <w:contextualSpacing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350" w:type="dxa"/>
          </w:tcPr>
          <w:p w14:paraId="35EE8FF5" w14:textId="77777777" w:rsidR="00FB1956" w:rsidRPr="00D210BC" w:rsidRDefault="00FB1956" w:rsidP="009903AE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  <w:tr w:rsidR="009903AE" w:rsidRPr="00D210BC" w14:paraId="5EAFC088" w14:textId="77777777" w:rsidTr="008A2C1B">
        <w:tc>
          <w:tcPr>
            <w:tcW w:w="5400" w:type="dxa"/>
          </w:tcPr>
          <w:p w14:paraId="6ED71231" w14:textId="77777777" w:rsidR="009903AE" w:rsidRPr="005E1413" w:rsidRDefault="009903AE" w:rsidP="009903AE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  <w:r w:rsidRPr="00D210BC">
              <w:rPr>
                <w:rFonts w:ascii="Arial" w:hAnsi="Arial" w:cs="Times New Roman"/>
                <w:b/>
                <w:sz w:val="20"/>
                <w:szCs w:val="20"/>
              </w:rPr>
              <w:t>Shared Decision Making Process (SDMP)</w:t>
            </w:r>
            <w:r w:rsidR="00A34FE9">
              <w:rPr>
                <w:rFonts w:ascii="Arial" w:hAnsi="Arial" w:cs="Times New Roman"/>
                <w:b/>
                <w:sz w:val="20"/>
                <w:szCs w:val="20"/>
              </w:rPr>
              <w:t xml:space="preserve"> score questions</w:t>
            </w:r>
            <w:r>
              <w:rPr>
                <w:rFonts w:ascii="Arial" w:hAnsi="Arial" w:cs="Times New Roman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Times New Roman"/>
                <w:b/>
                <w:sz w:val="20"/>
                <w:szCs w:val="20"/>
              </w:rPr>
              <w:t>(n=99)</w:t>
            </w:r>
          </w:p>
        </w:tc>
        <w:tc>
          <w:tcPr>
            <w:tcW w:w="1500" w:type="dxa"/>
          </w:tcPr>
          <w:p w14:paraId="4BE1CFF2" w14:textId="77777777" w:rsidR="009903AE" w:rsidRPr="00D210BC" w:rsidRDefault="009903AE" w:rsidP="00A34FE9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0F3515B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84CCC1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9903AE" w:rsidRPr="00D210BC" w14:paraId="3C14A62B" w14:textId="77777777" w:rsidTr="008A2C1B">
        <w:tc>
          <w:tcPr>
            <w:tcW w:w="5400" w:type="dxa"/>
          </w:tcPr>
          <w:p w14:paraId="177A18FF" w14:textId="77777777" w:rsidR="009903AE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8A2C1B">
              <w:rPr>
                <w:rFonts w:ascii="Arial" w:hAnsi="Arial" w:cs="Times New Roman"/>
                <w:sz w:val="20"/>
                <w:szCs w:val="20"/>
              </w:rPr>
              <w:t>How much did you and the health care provider talk about the reasons you might want to plan a repeat c-section?</w:t>
            </w:r>
          </w:p>
          <w:p w14:paraId="68D449E2" w14:textId="77777777" w:rsidR="00E3187F" w:rsidRDefault="00E3187F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</w:p>
          <w:p w14:paraId="421DA9AE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t>1  Not</w:t>
            </w:r>
            <w:proofErr w:type="gramEnd"/>
            <w:r>
              <w:rPr>
                <w:rFonts w:ascii="Arial" w:hAnsi="Arial" w:cs="Times New Roman"/>
                <w:sz w:val="20"/>
                <w:szCs w:val="20"/>
              </w:rPr>
              <w:t xml:space="preserve"> at all</w:t>
            </w:r>
          </w:p>
          <w:p w14:paraId="07035726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  A little</w:t>
            </w:r>
          </w:p>
          <w:p w14:paraId="2633059A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  Some</w:t>
            </w:r>
          </w:p>
          <w:p w14:paraId="0E6AB2A6" w14:textId="77777777" w:rsidR="008A2C1B" w:rsidRPr="005E1413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  A lot</w:t>
            </w:r>
          </w:p>
        </w:tc>
        <w:tc>
          <w:tcPr>
            <w:tcW w:w="1500" w:type="dxa"/>
          </w:tcPr>
          <w:p w14:paraId="2E544BA5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1 (62.0)</w:t>
            </w:r>
          </w:p>
        </w:tc>
        <w:tc>
          <w:tcPr>
            <w:tcW w:w="1560" w:type="dxa"/>
          </w:tcPr>
          <w:p w14:paraId="72E6BB66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3 (66.0)</w:t>
            </w:r>
          </w:p>
        </w:tc>
        <w:tc>
          <w:tcPr>
            <w:tcW w:w="1350" w:type="dxa"/>
          </w:tcPr>
          <w:p w14:paraId="18B03CAE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.67</w:t>
            </w:r>
          </w:p>
        </w:tc>
      </w:tr>
      <w:tr w:rsidR="009903AE" w:rsidRPr="00D210BC" w14:paraId="7FAFB44D" w14:textId="77777777" w:rsidTr="008A2C1B">
        <w:tc>
          <w:tcPr>
            <w:tcW w:w="5400" w:type="dxa"/>
          </w:tcPr>
          <w:p w14:paraId="012EC3FB" w14:textId="77777777" w:rsidR="00E3187F" w:rsidRPr="007C5EAF" w:rsidRDefault="00E3187F" w:rsidP="00E3187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EAF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uch did you and the health care provider talk about why you might </w:t>
            </w:r>
            <w:r w:rsidRPr="007C5EAF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ot</w:t>
            </w:r>
            <w:r w:rsidRPr="007C5EAF">
              <w:rPr>
                <w:rFonts w:ascii="Arial" w:hAnsi="Arial" w:cs="Arial"/>
                <w:color w:val="000000"/>
                <w:sz w:val="20"/>
                <w:szCs w:val="20"/>
              </w:rPr>
              <w:t xml:space="preserve"> want to plan a repeat c-section?</w:t>
            </w:r>
          </w:p>
          <w:p w14:paraId="204B3B4D" w14:textId="77777777" w:rsidR="00E3187F" w:rsidRDefault="00E3187F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</w:p>
          <w:p w14:paraId="131B34A3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t>1  Not</w:t>
            </w:r>
            <w:proofErr w:type="gramEnd"/>
            <w:r>
              <w:rPr>
                <w:rFonts w:ascii="Arial" w:hAnsi="Arial" w:cs="Times New Roman"/>
                <w:sz w:val="20"/>
                <w:szCs w:val="20"/>
              </w:rPr>
              <w:t xml:space="preserve"> at all</w:t>
            </w:r>
          </w:p>
          <w:p w14:paraId="15BF0DD6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  A little</w:t>
            </w:r>
          </w:p>
          <w:p w14:paraId="5D827C32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  Some</w:t>
            </w:r>
          </w:p>
          <w:p w14:paraId="71E35F81" w14:textId="77777777" w:rsidR="008A2C1B" w:rsidRPr="005E1413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  A lot</w:t>
            </w:r>
          </w:p>
        </w:tc>
        <w:tc>
          <w:tcPr>
            <w:tcW w:w="1500" w:type="dxa"/>
          </w:tcPr>
          <w:p w14:paraId="3AD3D3CC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5 (50.0)</w:t>
            </w:r>
          </w:p>
        </w:tc>
        <w:tc>
          <w:tcPr>
            <w:tcW w:w="1560" w:type="dxa"/>
          </w:tcPr>
          <w:p w14:paraId="6B70FD5E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0 (60.0)</w:t>
            </w:r>
          </w:p>
        </w:tc>
        <w:tc>
          <w:tcPr>
            <w:tcW w:w="1350" w:type="dxa"/>
          </w:tcPr>
          <w:p w14:paraId="68B4EB31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.31</w:t>
            </w:r>
          </w:p>
        </w:tc>
      </w:tr>
      <w:tr w:rsidR="009903AE" w:rsidRPr="00D210BC" w14:paraId="3D94E0E5" w14:textId="77777777" w:rsidTr="008A2C1B">
        <w:tc>
          <w:tcPr>
            <w:tcW w:w="5400" w:type="dxa"/>
          </w:tcPr>
          <w:p w14:paraId="53A6F60C" w14:textId="77777777" w:rsidR="00E3187F" w:rsidRDefault="00E3187F" w:rsidP="00E3187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EAF">
              <w:rPr>
                <w:rFonts w:ascii="Arial" w:hAnsi="Arial" w:cs="Arial"/>
                <w:color w:val="000000"/>
                <w:sz w:val="20"/>
                <w:szCs w:val="20"/>
              </w:rPr>
              <w:t>How much did you and the health care provider talk about the reasons you might want to plan a vaginal birth?</w:t>
            </w:r>
          </w:p>
          <w:p w14:paraId="19387943" w14:textId="77777777" w:rsidR="00E3187F" w:rsidRDefault="00E3187F" w:rsidP="00E3187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DBF15BE" w14:textId="473A0E04" w:rsidR="008A2C1B" w:rsidRPr="00E3187F" w:rsidRDefault="008A2C1B" w:rsidP="00E3187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t>1  Not</w:t>
            </w:r>
            <w:proofErr w:type="gramEnd"/>
            <w:r>
              <w:rPr>
                <w:rFonts w:ascii="Arial" w:hAnsi="Arial" w:cs="Times New Roman"/>
                <w:sz w:val="20"/>
                <w:szCs w:val="20"/>
              </w:rPr>
              <w:t xml:space="preserve"> at all</w:t>
            </w:r>
          </w:p>
          <w:p w14:paraId="06B20F11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  A little</w:t>
            </w:r>
          </w:p>
          <w:p w14:paraId="77F8A802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  Some</w:t>
            </w:r>
          </w:p>
          <w:p w14:paraId="195254B5" w14:textId="2690AF98" w:rsidR="008A2C1B" w:rsidRPr="005E1413" w:rsidRDefault="008A2C1B" w:rsidP="00E3187F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t>4  A</w:t>
            </w:r>
            <w:proofErr w:type="gramEnd"/>
            <w:r>
              <w:rPr>
                <w:rFonts w:ascii="Arial" w:hAnsi="Arial" w:cs="Times New Roman"/>
                <w:sz w:val="20"/>
                <w:szCs w:val="20"/>
              </w:rPr>
              <w:t xml:space="preserve"> lot</w:t>
            </w:r>
          </w:p>
        </w:tc>
        <w:tc>
          <w:tcPr>
            <w:tcW w:w="1500" w:type="dxa"/>
          </w:tcPr>
          <w:p w14:paraId="06886086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7 (54.0)</w:t>
            </w:r>
          </w:p>
        </w:tc>
        <w:tc>
          <w:tcPr>
            <w:tcW w:w="1560" w:type="dxa"/>
          </w:tcPr>
          <w:p w14:paraId="38EBB412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9 (58.0)</w:t>
            </w:r>
          </w:p>
        </w:tc>
        <w:tc>
          <w:tcPr>
            <w:tcW w:w="1350" w:type="dxa"/>
          </w:tcPr>
          <w:p w14:paraId="4567E3A4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.68</w:t>
            </w:r>
          </w:p>
        </w:tc>
      </w:tr>
      <w:tr w:rsidR="009903AE" w:rsidRPr="00D210BC" w14:paraId="05F2BA74" w14:textId="77777777" w:rsidTr="008A2C1B">
        <w:tc>
          <w:tcPr>
            <w:tcW w:w="5400" w:type="dxa"/>
          </w:tcPr>
          <w:p w14:paraId="3BC16449" w14:textId="77777777" w:rsidR="00E3187F" w:rsidRPr="007C5EAF" w:rsidRDefault="00E3187F" w:rsidP="00E3187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EAF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uch did you and the health care provider talk about why you might </w:t>
            </w:r>
            <w:r w:rsidRPr="007C5EAF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ot</w:t>
            </w:r>
            <w:r w:rsidRPr="007C5EAF">
              <w:rPr>
                <w:rFonts w:ascii="Arial" w:hAnsi="Arial" w:cs="Arial"/>
                <w:color w:val="000000"/>
                <w:sz w:val="20"/>
                <w:szCs w:val="20"/>
              </w:rPr>
              <w:t xml:space="preserve"> want to plan a vaginal birth?</w:t>
            </w:r>
          </w:p>
          <w:p w14:paraId="798A0067" w14:textId="77777777" w:rsidR="00E3187F" w:rsidRDefault="00E3187F" w:rsidP="008A2C1B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</w:p>
          <w:p w14:paraId="60467306" w14:textId="77777777" w:rsidR="008A2C1B" w:rsidRDefault="008A2C1B" w:rsidP="008A2C1B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t>1  Not</w:t>
            </w:r>
            <w:proofErr w:type="gramEnd"/>
            <w:r>
              <w:rPr>
                <w:rFonts w:ascii="Arial" w:hAnsi="Arial" w:cs="Times New Roman"/>
                <w:sz w:val="20"/>
                <w:szCs w:val="20"/>
              </w:rPr>
              <w:t xml:space="preserve"> at all</w:t>
            </w:r>
          </w:p>
          <w:p w14:paraId="09B7902A" w14:textId="77777777" w:rsidR="008A2C1B" w:rsidRDefault="008A2C1B" w:rsidP="008A2C1B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  A little</w:t>
            </w:r>
          </w:p>
          <w:p w14:paraId="62224CB5" w14:textId="77777777" w:rsidR="008A2C1B" w:rsidRDefault="008A2C1B" w:rsidP="008A2C1B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  Some</w:t>
            </w:r>
          </w:p>
          <w:p w14:paraId="58E5B776" w14:textId="77777777" w:rsidR="008A2C1B" w:rsidRPr="005E1413" w:rsidRDefault="008A2C1B" w:rsidP="008A2C1B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  A lot</w:t>
            </w:r>
          </w:p>
        </w:tc>
        <w:tc>
          <w:tcPr>
            <w:tcW w:w="1500" w:type="dxa"/>
          </w:tcPr>
          <w:p w14:paraId="7FBBFF6F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5 (50.0)</w:t>
            </w:r>
          </w:p>
        </w:tc>
        <w:tc>
          <w:tcPr>
            <w:tcW w:w="1560" w:type="dxa"/>
          </w:tcPr>
          <w:p w14:paraId="6A432FCC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4 (48.0)</w:t>
            </w:r>
          </w:p>
        </w:tc>
        <w:tc>
          <w:tcPr>
            <w:tcW w:w="1350" w:type="dxa"/>
          </w:tcPr>
          <w:p w14:paraId="2E8D834C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.84</w:t>
            </w:r>
          </w:p>
        </w:tc>
      </w:tr>
      <w:tr w:rsidR="009903AE" w:rsidRPr="00D210BC" w14:paraId="2CABB386" w14:textId="77777777" w:rsidTr="008A2C1B">
        <w:tc>
          <w:tcPr>
            <w:tcW w:w="5400" w:type="dxa"/>
          </w:tcPr>
          <w:p w14:paraId="4BE79E53" w14:textId="77777777" w:rsidR="009903AE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8A2C1B">
              <w:rPr>
                <w:rFonts w:ascii="Arial" w:hAnsi="Arial" w:cs="Times New Roman"/>
                <w:sz w:val="20"/>
                <w:szCs w:val="20"/>
              </w:rPr>
              <w:t>Did the health care provider explain that there were choices about how to plan your birth after having one or two previous c-sections?</w:t>
            </w:r>
          </w:p>
          <w:p w14:paraId="3E3E60EF" w14:textId="77777777" w:rsidR="00E3187F" w:rsidRDefault="00E3187F" w:rsidP="008A2C1B">
            <w:pPr>
              <w:rPr>
                <w:rFonts w:ascii="Arial" w:hAnsi="Arial" w:cs="Times New Roman"/>
                <w:sz w:val="20"/>
                <w:szCs w:val="20"/>
              </w:rPr>
            </w:pPr>
          </w:p>
          <w:p w14:paraId="0FB1BA1C" w14:textId="77777777" w:rsidR="008A2C1B" w:rsidRDefault="008A2C1B" w:rsidP="008A2C1B">
            <w:pPr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 w:rsidRPr="008A2C1B">
              <w:rPr>
                <w:rFonts w:ascii="Arial" w:hAnsi="Arial" w:cs="Times New Roman"/>
                <w:sz w:val="20"/>
                <w:szCs w:val="20"/>
              </w:rPr>
              <w:t>1</w:t>
            </w:r>
            <w:r>
              <w:rPr>
                <w:rFonts w:ascii="Arial" w:hAnsi="Arial" w:cs="Times New Roman"/>
                <w:sz w:val="20"/>
                <w:szCs w:val="20"/>
              </w:rPr>
              <w:t xml:space="preserve">  Yes</w:t>
            </w:r>
            <w:proofErr w:type="gramEnd"/>
          </w:p>
          <w:p w14:paraId="303D837D" w14:textId="0531124D" w:rsidR="008A2C1B" w:rsidRPr="008A2C1B" w:rsidRDefault="008A2C1B" w:rsidP="00E3187F">
            <w:pPr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t>2  No</w:t>
            </w:r>
            <w:proofErr w:type="gramEnd"/>
          </w:p>
        </w:tc>
        <w:tc>
          <w:tcPr>
            <w:tcW w:w="1500" w:type="dxa"/>
          </w:tcPr>
          <w:p w14:paraId="42EA188B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2 (85.7)</w:t>
            </w:r>
          </w:p>
        </w:tc>
        <w:tc>
          <w:tcPr>
            <w:tcW w:w="1560" w:type="dxa"/>
          </w:tcPr>
          <w:p w14:paraId="29BC66F0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6 (92.0)</w:t>
            </w:r>
          </w:p>
        </w:tc>
        <w:tc>
          <w:tcPr>
            <w:tcW w:w="1350" w:type="dxa"/>
          </w:tcPr>
          <w:p w14:paraId="3BC5C1E1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.32</w:t>
            </w:r>
          </w:p>
        </w:tc>
      </w:tr>
      <w:tr w:rsidR="009903AE" w:rsidRPr="00D210BC" w14:paraId="56EFC078" w14:textId="77777777" w:rsidTr="008A2C1B">
        <w:tc>
          <w:tcPr>
            <w:tcW w:w="5400" w:type="dxa"/>
          </w:tcPr>
          <w:p w14:paraId="452AB6B6" w14:textId="77777777" w:rsidR="00E3187F" w:rsidRPr="007C5EAF" w:rsidRDefault="00E3187F" w:rsidP="00E318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5EAF">
              <w:rPr>
                <w:rFonts w:ascii="Arial" w:hAnsi="Arial" w:cs="Arial"/>
                <w:color w:val="000000"/>
                <w:sz w:val="20"/>
                <w:szCs w:val="20"/>
              </w:rPr>
              <w:t>Did the health care provider ask you what type of birth you wanted?</w:t>
            </w:r>
          </w:p>
          <w:p w14:paraId="7A1991DA" w14:textId="77777777" w:rsidR="00E3187F" w:rsidRDefault="00E3187F" w:rsidP="00E33989">
            <w:pPr>
              <w:rPr>
                <w:rFonts w:ascii="Arial" w:hAnsi="Arial" w:cs="Times New Roman"/>
                <w:sz w:val="20"/>
                <w:szCs w:val="20"/>
              </w:rPr>
            </w:pPr>
          </w:p>
          <w:p w14:paraId="3B172FDD" w14:textId="77777777" w:rsidR="00E33989" w:rsidRDefault="00E33989" w:rsidP="00E33989">
            <w:pPr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 w:rsidRPr="008A2C1B">
              <w:rPr>
                <w:rFonts w:ascii="Arial" w:hAnsi="Arial" w:cs="Times New Roman"/>
                <w:sz w:val="20"/>
                <w:szCs w:val="20"/>
              </w:rPr>
              <w:t>1</w:t>
            </w:r>
            <w:r>
              <w:rPr>
                <w:rFonts w:ascii="Arial" w:hAnsi="Arial" w:cs="Times New Roman"/>
                <w:sz w:val="20"/>
                <w:szCs w:val="20"/>
              </w:rPr>
              <w:t xml:space="preserve">  Yes</w:t>
            </w:r>
            <w:proofErr w:type="gramEnd"/>
          </w:p>
          <w:p w14:paraId="0393F1E1" w14:textId="77777777" w:rsidR="008A2C1B" w:rsidRPr="005E1413" w:rsidRDefault="00E33989" w:rsidP="00E33989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  No</w:t>
            </w:r>
          </w:p>
        </w:tc>
        <w:tc>
          <w:tcPr>
            <w:tcW w:w="1500" w:type="dxa"/>
          </w:tcPr>
          <w:p w14:paraId="5DB2E7E1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5 (91.8)</w:t>
            </w:r>
          </w:p>
        </w:tc>
        <w:tc>
          <w:tcPr>
            <w:tcW w:w="1560" w:type="dxa"/>
          </w:tcPr>
          <w:p w14:paraId="337683D9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7 (94.0)</w:t>
            </w:r>
          </w:p>
        </w:tc>
        <w:tc>
          <w:tcPr>
            <w:tcW w:w="1350" w:type="dxa"/>
          </w:tcPr>
          <w:p w14:paraId="64ACDEE4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.67</w:t>
            </w:r>
          </w:p>
        </w:tc>
      </w:tr>
      <w:tr w:rsidR="009903AE" w:rsidRPr="00D210BC" w14:paraId="120A9717" w14:textId="77777777" w:rsidTr="008A2C1B">
        <w:tc>
          <w:tcPr>
            <w:tcW w:w="5400" w:type="dxa"/>
          </w:tcPr>
          <w:p w14:paraId="46B7AE29" w14:textId="2DEAB6FF" w:rsidR="009903AE" w:rsidRPr="00D210BC" w:rsidRDefault="0069384F" w:rsidP="00A34FE9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 xml:space="preserve">Correct Answers </w:t>
            </w:r>
            <w:r w:rsidR="00FB1956">
              <w:rPr>
                <w:rFonts w:ascii="Arial" w:hAnsi="Arial" w:cs="Times New Roman"/>
                <w:b/>
                <w:sz w:val="20"/>
                <w:szCs w:val="20"/>
              </w:rPr>
              <w:t xml:space="preserve">(bolded) </w:t>
            </w:r>
            <w:r>
              <w:rPr>
                <w:rFonts w:ascii="Arial" w:hAnsi="Arial" w:cs="Times New Roman"/>
                <w:b/>
                <w:sz w:val="20"/>
                <w:szCs w:val="20"/>
              </w:rPr>
              <w:t xml:space="preserve">to Each </w:t>
            </w:r>
            <w:r w:rsidR="009903AE" w:rsidRPr="00D210BC">
              <w:rPr>
                <w:rFonts w:ascii="Arial" w:hAnsi="Arial" w:cs="Times New Roman"/>
                <w:b/>
                <w:sz w:val="20"/>
                <w:szCs w:val="20"/>
              </w:rPr>
              <w:t xml:space="preserve">Knowledge </w:t>
            </w:r>
            <w:r>
              <w:rPr>
                <w:rFonts w:ascii="Arial" w:hAnsi="Arial" w:cs="Times New Roman"/>
                <w:b/>
                <w:sz w:val="20"/>
                <w:szCs w:val="20"/>
              </w:rPr>
              <w:t>S</w:t>
            </w:r>
            <w:r w:rsidR="00A34FE9">
              <w:rPr>
                <w:rFonts w:ascii="Arial" w:hAnsi="Arial" w:cs="Times New Roman"/>
                <w:b/>
                <w:sz w:val="20"/>
                <w:szCs w:val="20"/>
              </w:rPr>
              <w:t xml:space="preserve">core </w:t>
            </w:r>
            <w:r>
              <w:rPr>
                <w:rFonts w:ascii="Arial" w:hAnsi="Arial" w:cs="Times New Roman"/>
                <w:b/>
                <w:sz w:val="20"/>
                <w:szCs w:val="20"/>
              </w:rPr>
              <w:t>Q</w:t>
            </w:r>
            <w:r w:rsidR="00E3187F">
              <w:rPr>
                <w:rFonts w:ascii="Arial" w:hAnsi="Arial" w:cs="Times New Roman"/>
                <w:b/>
                <w:sz w:val="20"/>
                <w:szCs w:val="20"/>
              </w:rPr>
              <w:t>uestion</w:t>
            </w:r>
          </w:p>
        </w:tc>
        <w:tc>
          <w:tcPr>
            <w:tcW w:w="1500" w:type="dxa"/>
          </w:tcPr>
          <w:p w14:paraId="0FA12A52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4E153F2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5E41AE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9903AE" w:rsidRPr="00D210BC" w14:paraId="0CBBF590" w14:textId="77777777" w:rsidTr="008A2C1B">
        <w:tc>
          <w:tcPr>
            <w:tcW w:w="5400" w:type="dxa"/>
          </w:tcPr>
          <w:p w14:paraId="3B530FE4" w14:textId="01433E4D" w:rsidR="009903AE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Which group of women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is more likely to have trouble doing their usual activities in the first 2 months after they give birth?</w:t>
            </w:r>
            <w:r w:rsidR="0069384F">
              <w:rPr>
                <w:rFonts w:ascii="Arial" w:hAnsi="Arial" w:cs="Times New Roman"/>
                <w:sz w:val="20"/>
                <w:szCs w:val="20"/>
              </w:rPr>
              <w:t xml:space="preserve"> (offered an</w:t>
            </w:r>
            <w:r w:rsidR="00E3187F">
              <w:rPr>
                <w:rFonts w:ascii="Arial" w:hAnsi="Arial" w:cs="Times New Roman"/>
                <w:sz w:val="20"/>
                <w:szCs w:val="20"/>
              </w:rPr>
              <w:t xml:space="preserve">swers below; only one correct </w:t>
            </w:r>
            <w:r w:rsidR="0069384F">
              <w:rPr>
                <w:rFonts w:ascii="Arial" w:hAnsi="Arial" w:cs="Times New Roman"/>
                <w:sz w:val="20"/>
                <w:szCs w:val="20"/>
              </w:rPr>
              <w:t>in boldface)</w:t>
            </w:r>
          </w:p>
          <w:p w14:paraId="41FD6104" w14:textId="77777777" w:rsidR="00E3187F" w:rsidRDefault="00E3187F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</w:p>
          <w:p w14:paraId="7C95830E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lastRenderedPageBreak/>
              <w:t xml:space="preserve">1  </w:t>
            </w:r>
            <w:r w:rsidRPr="00E3187F">
              <w:rPr>
                <w:rFonts w:ascii="Arial" w:hAnsi="Arial" w:cs="Times New Roman"/>
                <w:b/>
                <w:sz w:val="20"/>
                <w:szCs w:val="20"/>
              </w:rPr>
              <w:t>Women</w:t>
            </w:r>
            <w:proofErr w:type="gramEnd"/>
            <w:r w:rsidRPr="00E3187F">
              <w:rPr>
                <w:rFonts w:ascii="Arial" w:hAnsi="Arial" w:cs="Times New Roman"/>
                <w:b/>
                <w:sz w:val="20"/>
                <w:szCs w:val="20"/>
              </w:rPr>
              <w:t xml:space="preserve"> who have a C-section</w:t>
            </w:r>
          </w:p>
          <w:p w14:paraId="0ED19924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2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Women who have a vaginal birth</w:t>
            </w:r>
          </w:p>
          <w:p w14:paraId="19ECA0AB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3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There is no difference</w:t>
            </w:r>
          </w:p>
          <w:p w14:paraId="25DC8881" w14:textId="77777777" w:rsidR="008A2C1B" w:rsidRPr="005E1413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4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I am not sure</w:t>
            </w:r>
          </w:p>
        </w:tc>
        <w:tc>
          <w:tcPr>
            <w:tcW w:w="1500" w:type="dxa"/>
          </w:tcPr>
          <w:p w14:paraId="186D822D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lastRenderedPageBreak/>
              <w:t>44 (88.0)</w:t>
            </w:r>
          </w:p>
        </w:tc>
        <w:tc>
          <w:tcPr>
            <w:tcW w:w="1560" w:type="dxa"/>
          </w:tcPr>
          <w:p w14:paraId="3C27AC80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9 (98.0)</w:t>
            </w:r>
          </w:p>
        </w:tc>
        <w:tc>
          <w:tcPr>
            <w:tcW w:w="1350" w:type="dxa"/>
          </w:tcPr>
          <w:p w14:paraId="59116E29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.05</w:t>
            </w:r>
          </w:p>
        </w:tc>
      </w:tr>
      <w:tr w:rsidR="009903AE" w:rsidRPr="00D210BC" w14:paraId="76BA3DB3" w14:textId="77777777" w:rsidTr="008A2C1B">
        <w:tc>
          <w:tcPr>
            <w:tcW w:w="5400" w:type="dxa"/>
          </w:tcPr>
          <w:p w14:paraId="2829D9AB" w14:textId="28BDBA7A" w:rsidR="0069384F" w:rsidRDefault="008A2C1B" w:rsidP="0069384F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8A2C1B">
              <w:rPr>
                <w:rFonts w:ascii="Arial" w:hAnsi="Arial" w:cs="Times New Roman"/>
                <w:sz w:val="20"/>
                <w:szCs w:val="20"/>
              </w:rPr>
              <w:t>About how many women who try to have a vaginal birth after having a C-section will end up needing another C-section?</w:t>
            </w:r>
            <w:r w:rsidR="0069384F">
              <w:rPr>
                <w:rFonts w:ascii="Arial" w:hAnsi="Arial" w:cs="Times New Roman"/>
                <w:sz w:val="20"/>
                <w:szCs w:val="20"/>
              </w:rPr>
              <w:t xml:space="preserve"> (offered answers below; only one correct</w:t>
            </w:r>
            <w:r w:rsidR="00E3187F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="0069384F">
              <w:rPr>
                <w:rFonts w:ascii="Arial" w:hAnsi="Arial" w:cs="Times New Roman"/>
                <w:sz w:val="20"/>
                <w:szCs w:val="20"/>
              </w:rPr>
              <w:t>in boldface</w:t>
            </w:r>
            <w:r w:rsidR="00786F1F">
              <w:rPr>
                <w:rFonts w:ascii="Arial" w:hAnsi="Arial" w:cs="Times New Roman"/>
                <w:sz w:val="20"/>
                <w:szCs w:val="20"/>
              </w:rPr>
              <w:t>)</w:t>
            </w:r>
          </w:p>
          <w:p w14:paraId="21C8408C" w14:textId="26C68004" w:rsidR="009903AE" w:rsidRDefault="009903AE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</w:p>
          <w:p w14:paraId="1A610D48" w14:textId="77777777" w:rsidR="008A2C1B" w:rsidRPr="00E3187F" w:rsidRDefault="008A2C1B" w:rsidP="009903AE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t xml:space="preserve">1  </w:t>
            </w:r>
            <w:r w:rsidRPr="00E3187F">
              <w:rPr>
                <w:rFonts w:ascii="Arial" w:hAnsi="Arial" w:cs="Times New Roman"/>
                <w:b/>
                <w:sz w:val="20"/>
                <w:szCs w:val="20"/>
              </w:rPr>
              <w:t>Less</w:t>
            </w:r>
            <w:proofErr w:type="gramEnd"/>
            <w:r w:rsidRPr="00E3187F">
              <w:rPr>
                <w:rFonts w:ascii="Arial" w:hAnsi="Arial" w:cs="Times New Roman"/>
                <w:b/>
                <w:sz w:val="20"/>
                <w:szCs w:val="20"/>
              </w:rPr>
              <w:t xml:space="preserve"> than half</w:t>
            </w:r>
          </w:p>
          <w:p w14:paraId="18475581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t xml:space="preserve">2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About</w:t>
            </w:r>
            <w:proofErr w:type="gramEnd"/>
            <w:r w:rsidRPr="008A2C1B">
              <w:rPr>
                <w:rFonts w:ascii="Arial" w:hAnsi="Arial" w:cs="Times New Roman"/>
                <w:sz w:val="20"/>
                <w:szCs w:val="20"/>
              </w:rPr>
              <w:t xml:space="preserve"> half</w:t>
            </w:r>
          </w:p>
          <w:p w14:paraId="03A8013F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3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More than half</w:t>
            </w:r>
          </w:p>
          <w:p w14:paraId="5F447705" w14:textId="77777777" w:rsidR="008A2C1B" w:rsidRPr="005E1413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4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I am not sure</w:t>
            </w:r>
          </w:p>
        </w:tc>
        <w:tc>
          <w:tcPr>
            <w:tcW w:w="1500" w:type="dxa"/>
          </w:tcPr>
          <w:p w14:paraId="6096F04D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7 (34.0)</w:t>
            </w:r>
          </w:p>
        </w:tc>
        <w:tc>
          <w:tcPr>
            <w:tcW w:w="1560" w:type="dxa"/>
          </w:tcPr>
          <w:p w14:paraId="198DB2FC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6 (72.0)</w:t>
            </w:r>
          </w:p>
        </w:tc>
        <w:tc>
          <w:tcPr>
            <w:tcW w:w="1350" w:type="dxa"/>
          </w:tcPr>
          <w:p w14:paraId="6C182E6F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  <w:tr w:rsidR="009903AE" w:rsidRPr="00D210BC" w14:paraId="6CABF948" w14:textId="77777777" w:rsidTr="008A2C1B">
        <w:tc>
          <w:tcPr>
            <w:tcW w:w="5400" w:type="dxa"/>
          </w:tcPr>
          <w:p w14:paraId="07EF6EB9" w14:textId="4A665DED" w:rsidR="0069384F" w:rsidRDefault="008A2C1B" w:rsidP="0069384F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8A2C1B">
              <w:rPr>
                <w:rFonts w:ascii="Arial" w:hAnsi="Arial" w:cs="Times New Roman"/>
                <w:sz w:val="20"/>
                <w:szCs w:val="20"/>
              </w:rPr>
              <w:t>Think about women who had a C-section in the past and then try to have another baby vaginally.  About how many of those women will have a scar from a past C-section break open during labor?</w:t>
            </w:r>
            <w:r w:rsidR="0069384F">
              <w:rPr>
                <w:rFonts w:ascii="Arial" w:hAnsi="Arial" w:cs="Times New Roman"/>
                <w:sz w:val="20"/>
                <w:szCs w:val="20"/>
              </w:rPr>
              <w:t xml:space="preserve"> (offered answers below; only one correct</w:t>
            </w:r>
            <w:r w:rsidR="00E3187F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="0069384F">
              <w:rPr>
                <w:rFonts w:ascii="Arial" w:hAnsi="Arial" w:cs="Times New Roman"/>
                <w:sz w:val="20"/>
                <w:szCs w:val="20"/>
              </w:rPr>
              <w:t>in boldface</w:t>
            </w:r>
            <w:r w:rsidR="00786F1F">
              <w:rPr>
                <w:rFonts w:ascii="Arial" w:hAnsi="Arial" w:cs="Times New Roman"/>
                <w:sz w:val="20"/>
                <w:szCs w:val="20"/>
              </w:rPr>
              <w:t>)</w:t>
            </w:r>
          </w:p>
          <w:p w14:paraId="61DDF316" w14:textId="01467B28" w:rsidR="009903AE" w:rsidRDefault="009903AE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</w:p>
          <w:p w14:paraId="1AC384F6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1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10 in 10,000</w:t>
            </w:r>
          </w:p>
          <w:p w14:paraId="59D08F68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2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50 in 10,000</w:t>
            </w:r>
          </w:p>
          <w:p w14:paraId="311A71E8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3 </w:t>
            </w:r>
            <w:r w:rsidRPr="00B85A37">
              <w:rPr>
                <w:rFonts w:ascii="Arial" w:hAnsi="Arial" w:cs="Times New Roman"/>
                <w:b/>
                <w:sz w:val="20"/>
                <w:szCs w:val="20"/>
              </w:rPr>
              <w:t>100 in 10,000</w:t>
            </w:r>
          </w:p>
          <w:p w14:paraId="5E90A50D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4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500 in 10,000</w:t>
            </w:r>
          </w:p>
          <w:p w14:paraId="6E18C068" w14:textId="77777777" w:rsidR="008A2C1B" w:rsidRPr="005E1413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5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I am not sure</w:t>
            </w:r>
          </w:p>
        </w:tc>
        <w:tc>
          <w:tcPr>
            <w:tcW w:w="1500" w:type="dxa"/>
          </w:tcPr>
          <w:p w14:paraId="469A4A12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6 (12.0)</w:t>
            </w:r>
          </w:p>
        </w:tc>
        <w:tc>
          <w:tcPr>
            <w:tcW w:w="1560" w:type="dxa"/>
          </w:tcPr>
          <w:p w14:paraId="28186AC9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5 (50.0)</w:t>
            </w:r>
          </w:p>
        </w:tc>
        <w:tc>
          <w:tcPr>
            <w:tcW w:w="1350" w:type="dxa"/>
          </w:tcPr>
          <w:p w14:paraId="4BC5571E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  <w:tr w:rsidR="009903AE" w:rsidRPr="00D210BC" w14:paraId="219CB2A0" w14:textId="77777777" w:rsidTr="008A2C1B">
        <w:tc>
          <w:tcPr>
            <w:tcW w:w="5400" w:type="dxa"/>
          </w:tcPr>
          <w:p w14:paraId="6B9041E4" w14:textId="27B325DE" w:rsidR="0069384F" w:rsidRDefault="008A2C1B" w:rsidP="0069384F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8A2C1B">
              <w:rPr>
                <w:rFonts w:ascii="Arial" w:hAnsi="Arial" w:cs="Times New Roman"/>
                <w:sz w:val="20"/>
                <w:szCs w:val="20"/>
              </w:rPr>
              <w:t>Think about women who had a C-section in the past and then try to have another baby vaginally.  What happens if the woman is in labor and the scar from her past C-section breaks open?</w:t>
            </w:r>
            <w:r w:rsidR="0069384F">
              <w:rPr>
                <w:rFonts w:ascii="Arial" w:hAnsi="Arial" w:cs="Times New Roman"/>
                <w:sz w:val="20"/>
                <w:szCs w:val="20"/>
              </w:rPr>
              <w:t xml:space="preserve"> (offered answers below; only one correct in boldface</w:t>
            </w:r>
            <w:r w:rsidR="00786F1F">
              <w:rPr>
                <w:rFonts w:ascii="Arial" w:hAnsi="Arial" w:cs="Times New Roman"/>
                <w:sz w:val="20"/>
                <w:szCs w:val="20"/>
              </w:rPr>
              <w:t>)</w:t>
            </w:r>
          </w:p>
          <w:p w14:paraId="1C8721C4" w14:textId="0A39EEF1" w:rsidR="009903AE" w:rsidRDefault="009903AE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</w:p>
          <w:p w14:paraId="0727112E" w14:textId="77777777" w:rsidR="008A2C1B" w:rsidRDefault="008A2C1B" w:rsidP="008A2C1B">
            <w:pPr>
              <w:tabs>
                <w:tab w:val="left" w:pos="720"/>
              </w:tabs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1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She will still be able to give birth vaginally if she wants</w:t>
            </w:r>
            <w:r>
              <w:rPr>
                <w:rFonts w:ascii="Arial" w:hAnsi="Arial" w:cs="Times New Roman"/>
                <w:sz w:val="20"/>
                <w:szCs w:val="20"/>
              </w:rPr>
              <w:tab/>
            </w:r>
          </w:p>
          <w:p w14:paraId="00CAD54D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proofErr w:type="gramStart"/>
            <w:r>
              <w:rPr>
                <w:rFonts w:ascii="Arial" w:hAnsi="Arial" w:cs="Times New Roman"/>
                <w:sz w:val="20"/>
                <w:szCs w:val="20"/>
              </w:rPr>
              <w:t xml:space="preserve">2  </w:t>
            </w:r>
            <w:r w:rsidRPr="00B85A37">
              <w:rPr>
                <w:rFonts w:ascii="Arial" w:hAnsi="Arial" w:cs="Times New Roman"/>
                <w:b/>
                <w:sz w:val="20"/>
                <w:szCs w:val="20"/>
              </w:rPr>
              <w:t>She</w:t>
            </w:r>
            <w:proofErr w:type="gramEnd"/>
            <w:r w:rsidRPr="00B85A37">
              <w:rPr>
                <w:rFonts w:ascii="Arial" w:hAnsi="Arial" w:cs="Times New Roman"/>
                <w:b/>
                <w:sz w:val="20"/>
                <w:szCs w:val="20"/>
              </w:rPr>
              <w:t xml:space="preserve"> will have to have an emergency C-section</w:t>
            </w:r>
          </w:p>
          <w:p w14:paraId="0065984F" w14:textId="77777777" w:rsidR="008A2C1B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3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There is no way to predict what will happen</w:t>
            </w:r>
          </w:p>
          <w:p w14:paraId="5490BE0E" w14:textId="77777777" w:rsidR="008A2C1B" w:rsidRPr="005E1413" w:rsidRDefault="008A2C1B" w:rsidP="009903AE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4  </w:t>
            </w:r>
            <w:r w:rsidRPr="008A2C1B">
              <w:rPr>
                <w:rFonts w:ascii="Arial" w:hAnsi="Arial" w:cs="Times New Roman"/>
                <w:sz w:val="20"/>
                <w:szCs w:val="20"/>
              </w:rPr>
              <w:t>I am not sure</w:t>
            </w:r>
          </w:p>
        </w:tc>
        <w:tc>
          <w:tcPr>
            <w:tcW w:w="1500" w:type="dxa"/>
          </w:tcPr>
          <w:p w14:paraId="4FD7FCA2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2 (64.0)</w:t>
            </w:r>
          </w:p>
        </w:tc>
        <w:tc>
          <w:tcPr>
            <w:tcW w:w="1560" w:type="dxa"/>
          </w:tcPr>
          <w:p w14:paraId="2C03A340" w14:textId="77777777" w:rsidR="009903AE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7 (94.0)</w:t>
            </w:r>
          </w:p>
        </w:tc>
        <w:tc>
          <w:tcPr>
            <w:tcW w:w="1350" w:type="dxa"/>
          </w:tcPr>
          <w:p w14:paraId="229AA445" w14:textId="77777777" w:rsidR="009903AE" w:rsidRPr="00D210BC" w:rsidRDefault="009903AE" w:rsidP="009903AE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&lt;0.001</w:t>
            </w:r>
          </w:p>
        </w:tc>
      </w:tr>
    </w:tbl>
    <w:p w14:paraId="137D6983" w14:textId="77777777" w:rsidR="009903AE" w:rsidRDefault="009903AE"/>
    <w:p w14:paraId="10D57821" w14:textId="77777777" w:rsidR="00FB1956" w:rsidRDefault="00FB1956"/>
    <w:p w14:paraId="686E3140" w14:textId="77777777" w:rsidR="00FB1956" w:rsidRDefault="00FB1956"/>
    <w:p w14:paraId="666444FB" w14:textId="77777777" w:rsidR="00FB1956" w:rsidRDefault="00FB1956"/>
    <w:p w14:paraId="13A10FA4" w14:textId="77777777" w:rsidR="00FB1956" w:rsidRDefault="00FB1956"/>
    <w:p w14:paraId="24E1C419" w14:textId="77777777" w:rsidR="00FB1956" w:rsidRDefault="00FB1956"/>
    <w:p w14:paraId="042CAB6F" w14:textId="77777777" w:rsidR="00FB1956" w:rsidRDefault="00FB1956"/>
    <w:p w14:paraId="40B96537" w14:textId="77777777" w:rsidR="00FB1956" w:rsidRDefault="00FB1956"/>
    <w:p w14:paraId="236CC90C" w14:textId="77777777" w:rsidR="00FB1956" w:rsidRDefault="00FB1956"/>
    <w:p w14:paraId="1F699193" w14:textId="77777777" w:rsidR="00FB1956" w:rsidRDefault="00FB1956"/>
    <w:p w14:paraId="3002816E" w14:textId="77777777" w:rsidR="00FB1956" w:rsidRDefault="00FB1956"/>
    <w:p w14:paraId="6B2C284F" w14:textId="77777777" w:rsidR="00FB1956" w:rsidRDefault="00FB1956"/>
    <w:p w14:paraId="18134641" w14:textId="77777777" w:rsidR="00FB1956" w:rsidRDefault="00FB1956"/>
    <w:p w14:paraId="367AE04A" w14:textId="77777777" w:rsidR="00FB1956" w:rsidRDefault="00FB1956"/>
    <w:p w14:paraId="22FB44F6" w14:textId="77777777" w:rsidR="00FB1956" w:rsidRDefault="00FB1956"/>
    <w:p w14:paraId="1C914F2F" w14:textId="77777777" w:rsidR="00FB1956" w:rsidRDefault="00FB1956"/>
    <w:p w14:paraId="0D97924C" w14:textId="77777777" w:rsidR="00FB1956" w:rsidRDefault="00FB1956"/>
    <w:p w14:paraId="07F78FCE" w14:textId="77777777" w:rsidR="00FB1956" w:rsidRDefault="00FB1956"/>
    <w:tbl>
      <w:tblPr>
        <w:tblStyle w:val="TableGrid"/>
        <w:tblW w:w="0" w:type="auto"/>
        <w:tblInd w:w="-612" w:type="dxa"/>
        <w:tblLook w:val="04A0" w:firstRow="1" w:lastRow="0" w:firstColumn="1" w:lastColumn="0" w:noHBand="0" w:noVBand="1"/>
      </w:tblPr>
      <w:tblGrid>
        <w:gridCol w:w="2826"/>
        <w:gridCol w:w="2214"/>
        <w:gridCol w:w="2214"/>
        <w:gridCol w:w="1296"/>
      </w:tblGrid>
      <w:tr w:rsidR="00FB1956" w14:paraId="65B16BC0" w14:textId="77777777" w:rsidTr="00156EE7">
        <w:tc>
          <w:tcPr>
            <w:tcW w:w="8550" w:type="dxa"/>
            <w:gridSpan w:val="4"/>
          </w:tcPr>
          <w:p w14:paraId="30A9305F" w14:textId="3655F579" w:rsidR="00FB1956" w:rsidRPr="003C345B" w:rsidRDefault="00FB1956" w:rsidP="00FB195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Table A2</w:t>
            </w:r>
            <w:r w:rsidRPr="003C345B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Characteristics of enrolled women vs. eligible women not enrolled</w:t>
            </w:r>
          </w:p>
        </w:tc>
      </w:tr>
      <w:tr w:rsidR="00FB1956" w14:paraId="61D3F1C7" w14:textId="77777777" w:rsidTr="00156EE7">
        <w:tc>
          <w:tcPr>
            <w:tcW w:w="2826" w:type="dxa"/>
          </w:tcPr>
          <w:p w14:paraId="627F95C7" w14:textId="77777777" w:rsidR="00FB1956" w:rsidRPr="003C345B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214" w:type="dxa"/>
          </w:tcPr>
          <w:p w14:paraId="53A1E08A" w14:textId="77777777" w:rsidR="00FB1956" w:rsidRPr="003C345B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nrolled</w:t>
            </w:r>
          </w:p>
        </w:tc>
        <w:tc>
          <w:tcPr>
            <w:tcW w:w="2214" w:type="dxa"/>
          </w:tcPr>
          <w:p w14:paraId="042FE188" w14:textId="47A71079" w:rsidR="00FB1956" w:rsidRPr="003C345B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igible and not enrolled</w:t>
            </w:r>
          </w:p>
        </w:tc>
        <w:tc>
          <w:tcPr>
            <w:tcW w:w="1296" w:type="dxa"/>
          </w:tcPr>
          <w:p w14:paraId="3BEBD840" w14:textId="77777777" w:rsidR="00FB1956" w:rsidRPr="003C345B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FB1956" w14:paraId="20AFF486" w14:textId="77777777" w:rsidTr="00156EE7">
        <w:tc>
          <w:tcPr>
            <w:tcW w:w="2826" w:type="dxa"/>
          </w:tcPr>
          <w:p w14:paraId="1AEF5A07" w14:textId="77777777" w:rsidR="00FB1956" w:rsidRPr="003C345B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4" w:type="dxa"/>
          </w:tcPr>
          <w:p w14:paraId="6B5D863F" w14:textId="77777777" w:rsidR="00FB1956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00</w:t>
            </w:r>
          </w:p>
        </w:tc>
        <w:tc>
          <w:tcPr>
            <w:tcW w:w="2214" w:type="dxa"/>
          </w:tcPr>
          <w:p w14:paraId="7DF41891" w14:textId="77777777" w:rsidR="00FB1956" w:rsidRPr="003C345B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93</w:t>
            </w:r>
          </w:p>
        </w:tc>
        <w:tc>
          <w:tcPr>
            <w:tcW w:w="1296" w:type="dxa"/>
          </w:tcPr>
          <w:p w14:paraId="185F7248" w14:textId="77777777" w:rsidR="00FB1956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B1956" w14:paraId="052151E5" w14:textId="77777777" w:rsidTr="00156EE7">
        <w:tc>
          <w:tcPr>
            <w:tcW w:w="2826" w:type="dxa"/>
          </w:tcPr>
          <w:p w14:paraId="19446D48" w14:textId="77777777" w:rsidR="00FB1956" w:rsidRPr="003C345B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4" w:type="dxa"/>
          </w:tcPr>
          <w:p w14:paraId="71212A43" w14:textId="77777777" w:rsidR="00FB1956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214" w:type="dxa"/>
          </w:tcPr>
          <w:p w14:paraId="205F34A4" w14:textId="77777777" w:rsidR="00FB1956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6" w:type="dxa"/>
          </w:tcPr>
          <w:p w14:paraId="7F734B6B" w14:textId="77777777" w:rsidR="00FB1956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B1956" w:rsidRPr="00E65BCC" w14:paraId="7799A513" w14:textId="77777777" w:rsidTr="00156EE7">
        <w:tc>
          <w:tcPr>
            <w:tcW w:w="2826" w:type="dxa"/>
          </w:tcPr>
          <w:p w14:paraId="6A4F61C8" w14:textId="77777777" w:rsidR="00FB1956" w:rsidRPr="003C345B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b/>
                <w:sz w:val="20"/>
                <w:szCs w:val="20"/>
              </w:rPr>
              <w:t>Maternal age, mean (SD), years</w:t>
            </w:r>
          </w:p>
        </w:tc>
        <w:tc>
          <w:tcPr>
            <w:tcW w:w="2214" w:type="dxa"/>
          </w:tcPr>
          <w:p w14:paraId="02671A37" w14:textId="77777777" w:rsidR="00FB1956" w:rsidRPr="003C345B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3.6 (4.49)</w:t>
            </w:r>
          </w:p>
        </w:tc>
        <w:tc>
          <w:tcPr>
            <w:tcW w:w="2214" w:type="dxa"/>
          </w:tcPr>
          <w:p w14:paraId="48655A51" w14:textId="77777777" w:rsidR="00FB1956" w:rsidRPr="00E65BCC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5BCC">
              <w:rPr>
                <w:rFonts w:ascii="Arial" w:hAnsi="Arial" w:cs="Arial"/>
                <w:sz w:val="20"/>
                <w:szCs w:val="20"/>
              </w:rPr>
              <w:t>32.4</w:t>
            </w:r>
            <w:r>
              <w:rPr>
                <w:rFonts w:ascii="Arial" w:hAnsi="Arial" w:cs="Arial"/>
                <w:sz w:val="20"/>
                <w:szCs w:val="20"/>
              </w:rPr>
              <w:t xml:space="preserve"> (5.12)</w:t>
            </w:r>
          </w:p>
        </w:tc>
        <w:tc>
          <w:tcPr>
            <w:tcW w:w="1296" w:type="dxa"/>
          </w:tcPr>
          <w:p w14:paraId="7346A0F4" w14:textId="77777777" w:rsidR="00FB1956" w:rsidRPr="00E65BCC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FB1956" w:rsidRPr="00E65BCC" w14:paraId="72D7E2CD" w14:textId="77777777" w:rsidTr="00156EE7">
        <w:tc>
          <w:tcPr>
            <w:tcW w:w="2826" w:type="dxa"/>
          </w:tcPr>
          <w:p w14:paraId="5C5ED498" w14:textId="77777777" w:rsidR="00FB1956" w:rsidRPr="003C345B" w:rsidRDefault="00FB1956" w:rsidP="00156EE7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b/>
                <w:sz w:val="20"/>
                <w:szCs w:val="20"/>
              </w:rPr>
              <w:t>Self-reported race</w:t>
            </w:r>
          </w:p>
          <w:p w14:paraId="3D0EAD73" w14:textId="77777777" w:rsidR="00FB1956" w:rsidRPr="003C345B" w:rsidRDefault="00FB1956" w:rsidP="00156EE7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sz w:val="20"/>
                <w:szCs w:val="20"/>
              </w:rPr>
              <w:t xml:space="preserve">  White</w:t>
            </w:r>
          </w:p>
          <w:p w14:paraId="7720F3A2" w14:textId="77777777" w:rsidR="00FB1956" w:rsidRPr="003C345B" w:rsidRDefault="00FB1956" w:rsidP="00156EE7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sz w:val="20"/>
                <w:szCs w:val="20"/>
              </w:rPr>
              <w:t xml:space="preserve">  Black </w:t>
            </w:r>
          </w:p>
          <w:p w14:paraId="462F8C68" w14:textId="77777777" w:rsidR="00FB1956" w:rsidRPr="003C345B" w:rsidRDefault="00FB1956" w:rsidP="00156EE7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sz w:val="20"/>
                <w:szCs w:val="20"/>
              </w:rPr>
              <w:t xml:space="preserve">  Latina</w:t>
            </w:r>
          </w:p>
          <w:p w14:paraId="292A43AE" w14:textId="77777777" w:rsidR="00FB1956" w:rsidRPr="003C345B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214" w:type="dxa"/>
          </w:tcPr>
          <w:p w14:paraId="55733224" w14:textId="77777777" w:rsidR="00FB1956" w:rsidRDefault="00FB1956" w:rsidP="00156EE7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14:paraId="3F57774E" w14:textId="77777777" w:rsidR="00FB1956" w:rsidRDefault="00FB1956" w:rsidP="00156EE7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78 (78.0)</w:t>
            </w:r>
          </w:p>
          <w:p w14:paraId="1988B837" w14:textId="77777777" w:rsidR="00FB1956" w:rsidRDefault="00FB1956" w:rsidP="00156EE7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4 (14.0)</w:t>
            </w:r>
          </w:p>
          <w:p w14:paraId="2D0FD765" w14:textId="77777777" w:rsidR="00FB1956" w:rsidRDefault="00FB1956" w:rsidP="00156EE7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5 (5.0)</w:t>
            </w:r>
          </w:p>
          <w:p w14:paraId="53C7071F" w14:textId="77777777" w:rsidR="00FB1956" w:rsidRPr="003C345B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 (3.0)</w:t>
            </w:r>
          </w:p>
        </w:tc>
        <w:tc>
          <w:tcPr>
            <w:tcW w:w="2214" w:type="dxa"/>
          </w:tcPr>
          <w:p w14:paraId="15690A67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C0D899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49.7)</w:t>
            </w:r>
          </w:p>
          <w:p w14:paraId="764254D9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31.1)</w:t>
            </w:r>
          </w:p>
          <w:p w14:paraId="69BDFEFE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--)</w:t>
            </w:r>
          </w:p>
          <w:p w14:paraId="38EC4159" w14:textId="77777777" w:rsidR="00FB1956" w:rsidRPr="00E65BCC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19.1)</w:t>
            </w:r>
          </w:p>
        </w:tc>
        <w:tc>
          <w:tcPr>
            <w:tcW w:w="1296" w:type="dxa"/>
          </w:tcPr>
          <w:p w14:paraId="5A93BC76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B1DF7E" w14:textId="77777777" w:rsidR="00FB1956" w:rsidRPr="00E65BCC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B1956" w:rsidRPr="00E65BCC" w14:paraId="29564B73" w14:textId="77777777" w:rsidTr="00156EE7">
        <w:tc>
          <w:tcPr>
            <w:tcW w:w="2826" w:type="dxa"/>
          </w:tcPr>
          <w:p w14:paraId="5F24C064" w14:textId="77777777" w:rsidR="00FB1956" w:rsidRPr="003C345B" w:rsidRDefault="00FB1956" w:rsidP="00156EE7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b/>
                <w:sz w:val="20"/>
                <w:szCs w:val="20"/>
              </w:rPr>
              <w:t>Insurance status</w:t>
            </w:r>
          </w:p>
          <w:p w14:paraId="1FF5A827" w14:textId="77777777" w:rsidR="00FB1956" w:rsidRPr="003C345B" w:rsidRDefault="00FB1956" w:rsidP="00156EE7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sz w:val="20"/>
                <w:szCs w:val="20"/>
              </w:rPr>
              <w:t xml:space="preserve">  Private</w:t>
            </w:r>
          </w:p>
          <w:p w14:paraId="2E40A242" w14:textId="77777777" w:rsidR="00FB1956" w:rsidRPr="003C345B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sz w:val="20"/>
                <w:szCs w:val="20"/>
              </w:rPr>
              <w:t xml:space="preserve">  Government</w:t>
            </w:r>
          </w:p>
        </w:tc>
        <w:tc>
          <w:tcPr>
            <w:tcW w:w="2214" w:type="dxa"/>
          </w:tcPr>
          <w:p w14:paraId="009D7966" w14:textId="77777777" w:rsidR="00FB1956" w:rsidRDefault="00FB1956" w:rsidP="00156EE7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14:paraId="3446F31B" w14:textId="77777777" w:rsidR="00FB1956" w:rsidRDefault="00FB1956" w:rsidP="00156EE7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83 (83.0)</w:t>
            </w:r>
          </w:p>
          <w:p w14:paraId="20E91D5E" w14:textId="77777777" w:rsidR="00FB1956" w:rsidRPr="003C345B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7 (17.0)</w:t>
            </w:r>
          </w:p>
        </w:tc>
        <w:tc>
          <w:tcPr>
            <w:tcW w:w="2214" w:type="dxa"/>
          </w:tcPr>
          <w:p w14:paraId="2A1853DD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5603AB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53.9)</w:t>
            </w:r>
          </w:p>
          <w:p w14:paraId="38D75FB2" w14:textId="77777777" w:rsidR="00FB1956" w:rsidRPr="00E65BCC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46.1)</w:t>
            </w:r>
          </w:p>
        </w:tc>
        <w:tc>
          <w:tcPr>
            <w:tcW w:w="1296" w:type="dxa"/>
          </w:tcPr>
          <w:p w14:paraId="397F0413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CC1BE0" w14:textId="77777777" w:rsidR="00FB1956" w:rsidRPr="00E65BCC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B1956" w:rsidRPr="00E65BCC" w14:paraId="1DFD0E82" w14:textId="77777777" w:rsidTr="00156EE7">
        <w:tc>
          <w:tcPr>
            <w:tcW w:w="2826" w:type="dxa"/>
          </w:tcPr>
          <w:p w14:paraId="6E9943E8" w14:textId="77777777" w:rsidR="00FB1956" w:rsidRPr="003C345B" w:rsidRDefault="00FB1956" w:rsidP="00156EE7">
            <w:pPr>
              <w:contextualSpacing/>
              <w:rPr>
                <w:rFonts w:ascii="Arial" w:hAnsi="Arial" w:cs="Times New Roman"/>
                <w:b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b/>
                <w:sz w:val="20"/>
                <w:szCs w:val="20"/>
              </w:rPr>
              <w:t>Prenatal care site</w:t>
            </w:r>
          </w:p>
          <w:p w14:paraId="08CEFFEA" w14:textId="77777777" w:rsidR="00FB1956" w:rsidRPr="003C345B" w:rsidRDefault="00FB1956" w:rsidP="00156EE7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sz w:val="20"/>
                <w:szCs w:val="20"/>
              </w:rPr>
              <w:t xml:space="preserve">  General OB/GYN</w:t>
            </w:r>
          </w:p>
          <w:p w14:paraId="083C6564" w14:textId="77777777" w:rsidR="00FB1956" w:rsidRPr="003C345B" w:rsidRDefault="00FB1956" w:rsidP="00156EE7">
            <w:pPr>
              <w:contextualSpacing/>
              <w:rPr>
                <w:rFonts w:ascii="Arial" w:hAnsi="Arial" w:cs="Times New Roman"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sz w:val="20"/>
                <w:szCs w:val="20"/>
              </w:rPr>
              <w:t xml:space="preserve">  Maternal-Fetal Medicine</w:t>
            </w:r>
          </w:p>
          <w:p w14:paraId="100A5558" w14:textId="77777777" w:rsidR="00FB1956" w:rsidRPr="003C345B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345B">
              <w:rPr>
                <w:rFonts w:ascii="Arial" w:hAnsi="Arial" w:cs="Times New Roman"/>
                <w:sz w:val="20"/>
                <w:szCs w:val="20"/>
              </w:rPr>
              <w:t xml:space="preserve">  Midwifery</w:t>
            </w:r>
          </w:p>
        </w:tc>
        <w:tc>
          <w:tcPr>
            <w:tcW w:w="2214" w:type="dxa"/>
          </w:tcPr>
          <w:p w14:paraId="7778C44B" w14:textId="77777777" w:rsidR="00FB1956" w:rsidRPr="00A5374D" w:rsidRDefault="00FB1956" w:rsidP="00156EE7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  <w:p w14:paraId="6F0F5B58" w14:textId="77777777" w:rsidR="00FB1956" w:rsidRDefault="00FB1956" w:rsidP="00156EE7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3 (43.0)</w:t>
            </w:r>
          </w:p>
          <w:p w14:paraId="3B30209A" w14:textId="77777777" w:rsidR="00FB1956" w:rsidRDefault="00FB1956" w:rsidP="00156EE7">
            <w:pPr>
              <w:contextualSpacing/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3 (33.0)</w:t>
            </w:r>
          </w:p>
          <w:p w14:paraId="405F817F" w14:textId="77777777" w:rsidR="00FB1956" w:rsidRPr="003C345B" w:rsidRDefault="00FB1956" w:rsidP="00156E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4 (24.0)</w:t>
            </w:r>
          </w:p>
        </w:tc>
        <w:tc>
          <w:tcPr>
            <w:tcW w:w="2214" w:type="dxa"/>
          </w:tcPr>
          <w:p w14:paraId="2AF7BEE7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636E9E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43.5)</w:t>
            </w:r>
          </w:p>
          <w:p w14:paraId="6A97A745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45.6)</w:t>
            </w:r>
          </w:p>
          <w:p w14:paraId="56F8F647" w14:textId="77777777" w:rsidR="00FB1956" w:rsidRPr="00E65BCC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0.9)</w:t>
            </w:r>
          </w:p>
        </w:tc>
        <w:tc>
          <w:tcPr>
            <w:tcW w:w="1296" w:type="dxa"/>
          </w:tcPr>
          <w:p w14:paraId="280CF76F" w14:textId="77777777" w:rsidR="00FB1956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7D178C" w14:textId="77777777" w:rsidR="00FB1956" w:rsidRPr="00E65BCC" w:rsidRDefault="00FB1956" w:rsidP="00156E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FB1956" w14:paraId="0F89E9DB" w14:textId="77777777" w:rsidTr="00156EE7">
        <w:tc>
          <w:tcPr>
            <w:tcW w:w="8550" w:type="dxa"/>
            <w:gridSpan w:val="4"/>
          </w:tcPr>
          <w:p w14:paraId="102250FE" w14:textId="77777777" w:rsidR="00FB1956" w:rsidRPr="003C345B" w:rsidRDefault="00FB1956" w:rsidP="00156EE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  <w:vertAlign w:val="superscript"/>
              </w:rPr>
              <w:t>1</w:t>
            </w:r>
            <w:r w:rsidRPr="00D210BC">
              <w:rPr>
                <w:rFonts w:ascii="Arial" w:hAnsi="Arial" w:cs="Times New Roman"/>
                <w:sz w:val="20"/>
                <w:szCs w:val="20"/>
              </w:rPr>
              <w:t>p-value compar</w:t>
            </w:r>
            <w:r>
              <w:rPr>
                <w:rFonts w:ascii="Arial" w:hAnsi="Arial" w:cs="Times New Roman"/>
                <w:sz w:val="20"/>
                <w:szCs w:val="20"/>
              </w:rPr>
              <w:t>es routine care vs. patient decision aid groups</w:t>
            </w:r>
            <w:r w:rsidRPr="00D210BC">
              <w:rPr>
                <w:rFonts w:ascii="Arial" w:hAnsi="Arial" w:cs="Times New Roman"/>
                <w:sz w:val="20"/>
                <w:szCs w:val="20"/>
              </w:rPr>
              <w:t xml:space="preserve"> (chi-square for categorical variables and Student’s T-test for continuous variables).</w:t>
            </w:r>
          </w:p>
        </w:tc>
      </w:tr>
    </w:tbl>
    <w:p w14:paraId="3F5483F7" w14:textId="77777777" w:rsidR="00FB1956" w:rsidRDefault="00FB1956"/>
    <w:p w14:paraId="28576210" w14:textId="77777777" w:rsidR="00FB1956" w:rsidRDefault="00FB1956"/>
    <w:p w14:paraId="3B59D6A8" w14:textId="77777777" w:rsidR="00FB1956" w:rsidRDefault="00FB1956"/>
    <w:p w14:paraId="008CB284" w14:textId="77777777" w:rsidR="00FB1956" w:rsidRDefault="00FB1956"/>
    <w:sectPr w:rsidR="00FB1956" w:rsidSect="007B74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547483"/>
    <w:multiLevelType w:val="hybridMultilevel"/>
    <w:tmpl w:val="B630E574"/>
    <w:lvl w:ilvl="0" w:tplc="57E095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441697"/>
    <w:multiLevelType w:val="hybridMultilevel"/>
    <w:tmpl w:val="46E42EE4"/>
    <w:lvl w:ilvl="0" w:tplc="C2061A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3AE"/>
    <w:rsid w:val="000E25E0"/>
    <w:rsid w:val="00212080"/>
    <w:rsid w:val="003229A2"/>
    <w:rsid w:val="003270CC"/>
    <w:rsid w:val="003C345B"/>
    <w:rsid w:val="00435FCF"/>
    <w:rsid w:val="0069384F"/>
    <w:rsid w:val="006B1C10"/>
    <w:rsid w:val="00786F1F"/>
    <w:rsid w:val="007B747C"/>
    <w:rsid w:val="008A080A"/>
    <w:rsid w:val="008A2C1B"/>
    <w:rsid w:val="009903AE"/>
    <w:rsid w:val="009C406A"/>
    <w:rsid w:val="009F614B"/>
    <w:rsid w:val="00A34FE9"/>
    <w:rsid w:val="00AC2ADD"/>
    <w:rsid w:val="00B85A37"/>
    <w:rsid w:val="00BF4D01"/>
    <w:rsid w:val="00C46AA1"/>
    <w:rsid w:val="00C66790"/>
    <w:rsid w:val="00E3187F"/>
    <w:rsid w:val="00E33989"/>
    <w:rsid w:val="00E65BCC"/>
    <w:rsid w:val="00E86054"/>
    <w:rsid w:val="00FB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8DE2A7"/>
  <w14:defaultImageDpi w14:val="300"/>
  <w15:docId w15:val="{B67BF533-7B56-5546-900B-0271612C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2C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2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0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0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0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0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08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1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ik Venkatesh</dc:creator>
  <cp:lastModifiedBy>Venkatesh, Kartik</cp:lastModifiedBy>
  <cp:revision>2</cp:revision>
  <dcterms:created xsi:type="dcterms:W3CDTF">2021-03-18T15:06:00Z</dcterms:created>
  <dcterms:modified xsi:type="dcterms:W3CDTF">2021-03-18T15:06:00Z</dcterms:modified>
</cp:coreProperties>
</file>